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BA3F2" w14:textId="4EEC7342" w:rsidR="00B207D3" w:rsidRDefault="0030697C" w:rsidP="0085471C">
      <w:pPr>
        <w:spacing w:line="240" w:lineRule="auto"/>
        <w:jc w:val="center"/>
      </w:pPr>
      <w:r>
        <w:rPr>
          <w:b/>
          <w:bCs/>
        </w:rPr>
        <w:t xml:space="preserve">S2 </w:t>
      </w:r>
      <w:r w:rsidR="00911726" w:rsidRPr="00504F7D">
        <w:rPr>
          <w:b/>
          <w:bCs/>
        </w:rPr>
        <w:t>Table.</w:t>
      </w:r>
      <w:r w:rsidR="00911726" w:rsidRPr="00920E46">
        <w:rPr>
          <w:b/>
          <w:bCs/>
        </w:rPr>
        <w:t xml:space="preserve"> </w:t>
      </w:r>
      <w:r w:rsidR="0029599E" w:rsidRPr="00920E46">
        <w:rPr>
          <w:b/>
          <w:bCs/>
        </w:rPr>
        <w:t xml:space="preserve">UniFrac Distance Differences in Gut and Brood Ball Fungal Communities of </w:t>
      </w:r>
      <w:r w:rsidR="0029599E" w:rsidRPr="00920E46">
        <w:rPr>
          <w:b/>
          <w:bCs/>
          <w:i/>
          <w:iCs/>
        </w:rPr>
        <w:t>C. molossus</w:t>
      </w:r>
      <w:r w:rsidR="0029599E" w:rsidRPr="00920E46">
        <w:rPr>
          <w:b/>
          <w:bCs/>
        </w:rPr>
        <w:t xml:space="preserve"> at Different Stages</w:t>
      </w:r>
      <w:r w:rsidR="00920E46">
        <w:rPr>
          <w:rFonts w:hint="eastAsia"/>
          <w:b/>
          <w:bCs/>
        </w:rPr>
        <w:t>.</w:t>
      </w:r>
    </w:p>
    <w:tbl>
      <w:tblPr>
        <w:tblW w:w="7034" w:type="dxa"/>
        <w:tblInd w:w="-284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850"/>
        <w:gridCol w:w="1080"/>
      </w:tblGrid>
      <w:tr w:rsidR="004D16A5" w:rsidRPr="00504F7D" w14:paraId="76638CB7" w14:textId="77777777" w:rsidTr="00C663AA">
        <w:tc>
          <w:tcPr>
            <w:tcW w:w="2836" w:type="dxa"/>
            <w:shd w:val="clear" w:color="auto" w:fill="auto"/>
            <w:vAlign w:val="center"/>
          </w:tcPr>
          <w:p w14:paraId="55DD5234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4F7D">
              <w:rPr>
                <w:rFonts w:ascii="Times New Roman" w:hAnsi="Times New Roman"/>
                <w:b/>
                <w:bCs/>
              </w:rPr>
              <w:t>Distance matrix</w:t>
            </w:r>
          </w:p>
        </w:tc>
        <w:tc>
          <w:tcPr>
            <w:tcW w:w="2268" w:type="dxa"/>
            <w:gridSpan w:val="2"/>
          </w:tcPr>
          <w:p w14:paraId="26A7862F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4F7D">
              <w:rPr>
                <w:rFonts w:ascii="Times New Roman" w:hAnsi="Times New Roman"/>
                <w:b/>
                <w:bCs/>
              </w:rPr>
              <w:t>Group 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D3852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  <w:b/>
                <w:bCs/>
              </w:rPr>
            </w:pPr>
            <w:r w:rsidRPr="00504F7D">
              <w:rPr>
                <w:rFonts w:ascii="Times New Roman" w:hAnsi="Times New Roman"/>
                <w:b/>
                <w:bCs/>
              </w:rPr>
              <w:t>Pseudo-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A7047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  <w:b/>
                <w:bCs/>
              </w:rPr>
            </w:pPr>
            <w:r w:rsidRPr="00504F7D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4D16A5" w:rsidRPr="00504F7D" w14:paraId="40A46ECA" w14:textId="77777777" w:rsidTr="00C663AA"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14:paraId="641A44DC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Unweighted Unifrac Distance</w:t>
            </w:r>
          </w:p>
        </w:tc>
        <w:tc>
          <w:tcPr>
            <w:tcW w:w="1134" w:type="dxa"/>
          </w:tcPr>
          <w:p w14:paraId="5ED099D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 w:hint="eastAsia"/>
              </w:rPr>
              <w:t>G</w:t>
            </w:r>
            <w:r w:rsidRPr="00504F7D">
              <w:rPr>
                <w:rFonts w:ascii="Times New Roman" w:hAnsi="Times New Roman"/>
              </w:rPr>
              <w:t>roup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AAB8D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Group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264A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05D26B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</w:tc>
      </w:tr>
      <w:tr w:rsidR="004D16A5" w:rsidRPr="00504F7D" w14:paraId="19CCC9BE" w14:textId="77777777" w:rsidTr="00C663AA">
        <w:tc>
          <w:tcPr>
            <w:tcW w:w="2836" w:type="dxa"/>
            <w:vMerge/>
            <w:shd w:val="clear" w:color="auto" w:fill="auto"/>
            <w:vAlign w:val="center"/>
          </w:tcPr>
          <w:p w14:paraId="7F3B0988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6E9918E" w14:textId="1BE9783F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EB</w:t>
            </w:r>
          </w:p>
          <w:p w14:paraId="1981C4D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22690DD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344277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58AA51C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1910017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1614A7E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179AD1F" w14:textId="2A860F30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Egg</w:t>
            </w:r>
          </w:p>
          <w:p w14:paraId="23F3493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474BA8D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C999B0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BDDEBC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BAA477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0E859AB2" w14:textId="4EEA6E0B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FM</w:t>
            </w:r>
          </w:p>
          <w:p w14:paraId="368C640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42E701D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33E7B0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7F01D6C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0498EB48" w14:textId="0009BE61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M</w:t>
            </w:r>
          </w:p>
          <w:p w14:paraId="7986E71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475D726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6FB4AE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5175B6E4" w14:textId="793CD283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OL</w:t>
            </w:r>
          </w:p>
          <w:p w14:paraId="2BF6386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1FDE664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206F86E" w14:textId="7AF995AA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OLB</w:t>
            </w:r>
          </w:p>
          <w:p w14:paraId="50755BB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414D6250" w14:textId="141AD684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Y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C16C2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Egg</w:t>
            </w:r>
          </w:p>
          <w:p w14:paraId="276007B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FM</w:t>
            </w:r>
          </w:p>
          <w:p w14:paraId="2A15AE2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1CC62B5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79796C0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4232A7C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2C5A752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254D0B1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FM</w:t>
            </w:r>
          </w:p>
          <w:p w14:paraId="17AE8A5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1DFD9BB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254BCE9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684059A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07BC58B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5FA4911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475FF28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46E9167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770EB34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09FFCC6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3550AA8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72AB28E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2B4E002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6A690CA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5B17EBE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3FC24A2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1BA35AF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64E664D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75B675A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73CC455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CBA9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5056</w:t>
            </w:r>
          </w:p>
          <w:p w14:paraId="77DF6EF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4843</w:t>
            </w:r>
          </w:p>
          <w:p w14:paraId="51B230B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1488</w:t>
            </w:r>
          </w:p>
          <w:p w14:paraId="3C047F2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2416</w:t>
            </w:r>
          </w:p>
          <w:p w14:paraId="138DDED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2588</w:t>
            </w:r>
          </w:p>
          <w:p w14:paraId="44ABC83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5326</w:t>
            </w:r>
          </w:p>
          <w:p w14:paraId="0D2D7A9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5462</w:t>
            </w:r>
          </w:p>
          <w:p w14:paraId="24C5CA8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6498</w:t>
            </w:r>
          </w:p>
          <w:p w14:paraId="52F8642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8261</w:t>
            </w:r>
          </w:p>
          <w:p w14:paraId="1E28143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8892</w:t>
            </w:r>
          </w:p>
          <w:p w14:paraId="029BBA0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9385</w:t>
            </w:r>
          </w:p>
          <w:p w14:paraId="2B3D502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5254</w:t>
            </w:r>
          </w:p>
          <w:p w14:paraId="6A39A4D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5.4209</w:t>
            </w:r>
          </w:p>
          <w:p w14:paraId="4074C7E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0981</w:t>
            </w:r>
          </w:p>
          <w:p w14:paraId="5B26E5C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9009</w:t>
            </w:r>
          </w:p>
          <w:p w14:paraId="7E49E7D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4815</w:t>
            </w:r>
          </w:p>
          <w:p w14:paraId="7450408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1218</w:t>
            </w:r>
          </w:p>
          <w:p w14:paraId="45C86D0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7855</w:t>
            </w:r>
          </w:p>
          <w:p w14:paraId="350ACA3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3623</w:t>
            </w:r>
          </w:p>
          <w:p w14:paraId="79FC1CF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0322</w:t>
            </w:r>
          </w:p>
          <w:p w14:paraId="57F0BF3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2198</w:t>
            </w:r>
          </w:p>
          <w:p w14:paraId="49E3BE4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1955</w:t>
            </w:r>
          </w:p>
          <w:p w14:paraId="4108615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4027</w:t>
            </w:r>
          </w:p>
          <w:p w14:paraId="798B50D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9804</w:t>
            </w:r>
          </w:p>
          <w:p w14:paraId="70A9738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3312</w:t>
            </w:r>
          </w:p>
          <w:p w14:paraId="2FC265C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1432</w:t>
            </w:r>
          </w:p>
          <w:p w14:paraId="4FC650E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6675</w:t>
            </w:r>
          </w:p>
          <w:p w14:paraId="061A020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09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CBF5F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99</w:t>
            </w:r>
          </w:p>
          <w:p w14:paraId="61A9075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7</w:t>
            </w:r>
          </w:p>
          <w:p w14:paraId="2C8C387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85</w:t>
            </w:r>
          </w:p>
          <w:p w14:paraId="1A5E806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43</w:t>
            </w:r>
          </w:p>
          <w:p w14:paraId="3671979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15</w:t>
            </w:r>
          </w:p>
          <w:p w14:paraId="3ED2167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07</w:t>
            </w:r>
          </w:p>
          <w:p w14:paraId="1CB5729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01</w:t>
            </w:r>
          </w:p>
          <w:p w14:paraId="77F9884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58</w:t>
            </w:r>
          </w:p>
          <w:p w14:paraId="3AEF11C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9</w:t>
            </w:r>
          </w:p>
          <w:p w14:paraId="008A838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31</w:t>
            </w:r>
          </w:p>
          <w:p w14:paraId="5CE458E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63</w:t>
            </w:r>
          </w:p>
          <w:p w14:paraId="3F34BDF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</w:t>
            </w:r>
          </w:p>
          <w:p w14:paraId="656781D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</w:t>
            </w:r>
          </w:p>
          <w:p w14:paraId="4EEC22C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422</w:t>
            </w:r>
          </w:p>
          <w:p w14:paraId="53FE8BF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49</w:t>
            </w:r>
          </w:p>
          <w:p w14:paraId="674DAAD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16</w:t>
            </w:r>
          </w:p>
          <w:p w14:paraId="299F3DC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78</w:t>
            </w:r>
          </w:p>
          <w:p w14:paraId="5D123FC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8</w:t>
            </w:r>
          </w:p>
          <w:p w14:paraId="2024B2F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33</w:t>
            </w:r>
          </w:p>
          <w:p w14:paraId="3AF398F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36</w:t>
            </w:r>
          </w:p>
          <w:p w14:paraId="2E40C5C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33</w:t>
            </w:r>
          </w:p>
          <w:p w14:paraId="05F1238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28</w:t>
            </w:r>
          </w:p>
          <w:p w14:paraId="0EED255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64</w:t>
            </w:r>
          </w:p>
          <w:p w14:paraId="3ABE945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01</w:t>
            </w:r>
          </w:p>
          <w:p w14:paraId="3C4E5CC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33</w:t>
            </w:r>
          </w:p>
          <w:p w14:paraId="2549D91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41</w:t>
            </w:r>
          </w:p>
          <w:p w14:paraId="1D1B2EC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71</w:t>
            </w:r>
          </w:p>
          <w:p w14:paraId="36DEBB8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95</w:t>
            </w:r>
          </w:p>
        </w:tc>
      </w:tr>
      <w:tr w:rsidR="004D16A5" w:rsidRPr="00504F7D" w14:paraId="49839175" w14:textId="77777777" w:rsidTr="00D163B1">
        <w:tc>
          <w:tcPr>
            <w:tcW w:w="2836" w:type="dxa"/>
            <w:vMerge w:val="restart"/>
            <w:shd w:val="clear" w:color="auto" w:fill="auto"/>
            <w:vAlign w:val="center"/>
          </w:tcPr>
          <w:p w14:paraId="60642B21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Weighted Unifrac Distance</w:t>
            </w:r>
          </w:p>
        </w:tc>
        <w:tc>
          <w:tcPr>
            <w:tcW w:w="1134" w:type="dxa"/>
          </w:tcPr>
          <w:p w14:paraId="7DD7782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 w:hint="eastAsia"/>
              </w:rPr>
              <w:t>G</w:t>
            </w:r>
            <w:r w:rsidRPr="00504F7D">
              <w:rPr>
                <w:rFonts w:ascii="Times New Roman" w:hAnsi="Times New Roman"/>
              </w:rPr>
              <w:t>rou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9C1A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Group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791DE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EA3B5D5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4D16A5" w:rsidRPr="00504F7D" w14:paraId="4BB3DCD7" w14:textId="77777777" w:rsidTr="00D163B1">
        <w:trPr>
          <w:trHeight w:val="2593"/>
        </w:trPr>
        <w:tc>
          <w:tcPr>
            <w:tcW w:w="2836" w:type="dxa"/>
            <w:vMerge/>
            <w:shd w:val="clear" w:color="auto" w:fill="auto"/>
            <w:vAlign w:val="center"/>
          </w:tcPr>
          <w:p w14:paraId="5770109E" w14:textId="77777777" w:rsidR="004D16A5" w:rsidRPr="00504F7D" w:rsidRDefault="004D16A5" w:rsidP="004D16A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13A5272" w14:textId="5B183056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EB</w:t>
            </w:r>
          </w:p>
          <w:p w14:paraId="3579991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14F39BC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0AB964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1B1071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F6A13B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5384025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0A5AA4F1" w14:textId="5FE804C9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Egg</w:t>
            </w:r>
          </w:p>
          <w:p w14:paraId="5276632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22C6B27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BB8B31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7BBD7A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C4D923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06EE17D4" w14:textId="369E2BB0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FM</w:t>
            </w:r>
          </w:p>
          <w:p w14:paraId="7714D21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74CBBCE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471AC4F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902B92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2885F851" w14:textId="3F627B46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M</w:t>
            </w:r>
          </w:p>
          <w:p w14:paraId="36940B8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688AF42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35C6AD7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21FA0B92" w14:textId="720020C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OL</w:t>
            </w:r>
          </w:p>
          <w:p w14:paraId="109AA93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185B9B2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0D5AC7CF" w14:textId="42675212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OLB</w:t>
            </w:r>
          </w:p>
          <w:p w14:paraId="6EB017F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  <w:p w14:paraId="7494D278" w14:textId="47916E1F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Y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5B412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DY_Egg</w:t>
            </w:r>
          </w:p>
          <w:p w14:paraId="23DF3CE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FM</w:t>
            </w:r>
          </w:p>
          <w:p w14:paraId="462F30B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1B6BF5E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17C5859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0FA2060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55CE527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673FBA0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FM</w:t>
            </w:r>
          </w:p>
          <w:p w14:paraId="12D1CF2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1605E99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7BDFCD9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53DF752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3E9EE5F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70E7F09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M</w:t>
            </w:r>
          </w:p>
          <w:p w14:paraId="0D04D65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0D9FEEE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4B9D9E5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78D12C5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0B9E647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</w:t>
            </w:r>
          </w:p>
          <w:p w14:paraId="5681DE7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DY_OLB</w:t>
            </w:r>
          </w:p>
          <w:p w14:paraId="4F40208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6A2D5FD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69C3ACA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OLB</w:t>
            </w:r>
          </w:p>
          <w:p w14:paraId="12C356D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6AE642B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1E9AB94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</w:t>
            </w:r>
          </w:p>
          <w:p w14:paraId="30C1CAC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  <w:p w14:paraId="158E12A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DY_YL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E9E5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1.5493</w:t>
            </w:r>
          </w:p>
          <w:p w14:paraId="5CBDF56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2332</w:t>
            </w:r>
          </w:p>
          <w:p w14:paraId="7E7C634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1235</w:t>
            </w:r>
          </w:p>
          <w:p w14:paraId="04F9AC7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181</w:t>
            </w:r>
          </w:p>
          <w:p w14:paraId="7959BC2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781</w:t>
            </w:r>
          </w:p>
          <w:p w14:paraId="0294E29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9.0844</w:t>
            </w:r>
          </w:p>
          <w:p w14:paraId="24C679F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024</w:t>
            </w:r>
          </w:p>
          <w:p w14:paraId="6D42369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142</w:t>
            </w:r>
          </w:p>
          <w:p w14:paraId="2035871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5183</w:t>
            </w:r>
          </w:p>
          <w:p w14:paraId="408B57D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9623</w:t>
            </w:r>
          </w:p>
          <w:p w14:paraId="3CB5A39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7233</w:t>
            </w:r>
          </w:p>
          <w:p w14:paraId="1F5141C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4.9906</w:t>
            </w:r>
          </w:p>
          <w:p w14:paraId="0B544C8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4616</w:t>
            </w:r>
          </w:p>
          <w:p w14:paraId="3C0982FB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8615</w:t>
            </w:r>
          </w:p>
          <w:p w14:paraId="53F2B52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6361</w:t>
            </w:r>
          </w:p>
          <w:p w14:paraId="211C1DB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1.5299</w:t>
            </w:r>
          </w:p>
          <w:p w14:paraId="4EADB89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5.9356</w:t>
            </w:r>
          </w:p>
          <w:p w14:paraId="798E9BD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3.9696</w:t>
            </w:r>
          </w:p>
          <w:p w14:paraId="6EFE83E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5302</w:t>
            </w:r>
          </w:p>
          <w:p w14:paraId="35169F9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2.2411</w:t>
            </w:r>
          </w:p>
          <w:p w14:paraId="3FF43A2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7.2751</w:t>
            </w:r>
          </w:p>
          <w:p w14:paraId="1767675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5.0201</w:t>
            </w:r>
          </w:p>
          <w:p w14:paraId="74F3925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892</w:t>
            </w:r>
          </w:p>
          <w:p w14:paraId="3F4341B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6.5323</w:t>
            </w:r>
          </w:p>
          <w:p w14:paraId="123C14D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8586</w:t>
            </w:r>
          </w:p>
          <w:p w14:paraId="25F776E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5.689</w:t>
            </w:r>
          </w:p>
          <w:p w14:paraId="2198979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2.612</w:t>
            </w:r>
          </w:p>
          <w:p w14:paraId="75FC4D6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4.603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314DB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0.313</w:t>
            </w:r>
          </w:p>
          <w:p w14:paraId="5D7E55D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56</w:t>
            </w:r>
          </w:p>
          <w:p w14:paraId="52B01184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54</w:t>
            </w:r>
          </w:p>
          <w:p w14:paraId="479CCAD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883</w:t>
            </w:r>
          </w:p>
          <w:p w14:paraId="651DBA4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831</w:t>
            </w:r>
          </w:p>
          <w:p w14:paraId="407FDD0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92</w:t>
            </w:r>
          </w:p>
          <w:p w14:paraId="045042D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02</w:t>
            </w:r>
          </w:p>
          <w:p w14:paraId="162038E0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13</w:t>
            </w:r>
          </w:p>
          <w:p w14:paraId="6D32A0E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29</w:t>
            </w:r>
          </w:p>
          <w:p w14:paraId="4A5361E2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19</w:t>
            </w:r>
          </w:p>
          <w:p w14:paraId="7BDEFC2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63</w:t>
            </w:r>
          </w:p>
          <w:p w14:paraId="347B86C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83</w:t>
            </w:r>
          </w:p>
          <w:p w14:paraId="01EF80C1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12</w:t>
            </w:r>
          </w:p>
          <w:p w14:paraId="5C2B1F8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52</w:t>
            </w:r>
          </w:p>
          <w:p w14:paraId="7D64D5A8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233</w:t>
            </w:r>
          </w:p>
          <w:p w14:paraId="2065828C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315</w:t>
            </w:r>
          </w:p>
          <w:p w14:paraId="714DF9B7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2</w:t>
            </w:r>
          </w:p>
          <w:p w14:paraId="5771DEE9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32</w:t>
            </w:r>
          </w:p>
          <w:p w14:paraId="46816D2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14</w:t>
            </w:r>
          </w:p>
          <w:p w14:paraId="6E46640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lastRenderedPageBreak/>
              <w:t>0.134</w:t>
            </w:r>
          </w:p>
          <w:p w14:paraId="1D79984D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9</w:t>
            </w:r>
          </w:p>
          <w:p w14:paraId="5CD47765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37</w:t>
            </w:r>
          </w:p>
          <w:p w14:paraId="5DF54B16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732</w:t>
            </w:r>
          </w:p>
          <w:p w14:paraId="264E6C53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5</w:t>
            </w:r>
          </w:p>
          <w:p w14:paraId="299E841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8</w:t>
            </w:r>
          </w:p>
          <w:p w14:paraId="413F562E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29</w:t>
            </w:r>
          </w:p>
          <w:p w14:paraId="35D9F00A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87</w:t>
            </w:r>
          </w:p>
          <w:p w14:paraId="04DA747F" w14:textId="77777777" w:rsidR="004D16A5" w:rsidRPr="00504F7D" w:rsidRDefault="004D16A5" w:rsidP="00513A1B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04F7D">
              <w:rPr>
                <w:rFonts w:ascii="Times New Roman" w:hAnsi="Times New Roman"/>
              </w:rPr>
              <w:t>0.095</w:t>
            </w:r>
          </w:p>
        </w:tc>
      </w:tr>
    </w:tbl>
    <w:p w14:paraId="4E2C007E" w14:textId="77777777" w:rsidR="00B207D3" w:rsidRPr="00410B87" w:rsidRDefault="0029599E" w:rsidP="0085471C">
      <w:pPr>
        <w:spacing w:after="120" w:line="240" w:lineRule="auto"/>
      </w:pPr>
      <w:r w:rsidRPr="0085471C">
        <w:rPr>
          <w:b/>
          <w:bCs/>
        </w:rPr>
        <w:lastRenderedPageBreak/>
        <w:t>Note:</w:t>
      </w:r>
      <w:r w:rsidRPr="00410B87">
        <w:t xml:space="preserve"> The calculations are done using pairwise comparisons and 999 permutations.</w:t>
      </w:r>
    </w:p>
    <w:sectPr w:rsidR="00B207D3" w:rsidRPr="00410B87" w:rsidSect="00745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914E7" w14:textId="77777777" w:rsidR="00DB3638" w:rsidRDefault="00DB3638" w:rsidP="006013F4">
      <w:pPr>
        <w:spacing w:line="240" w:lineRule="auto"/>
      </w:pPr>
      <w:r>
        <w:separator/>
      </w:r>
    </w:p>
  </w:endnote>
  <w:endnote w:type="continuationSeparator" w:id="0">
    <w:p w14:paraId="51470AF6" w14:textId="77777777" w:rsidR="00DB3638" w:rsidRDefault="00DB3638" w:rsidP="006013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2309D" w14:textId="77777777" w:rsidR="00DB3638" w:rsidRDefault="00DB3638" w:rsidP="006013F4">
      <w:pPr>
        <w:spacing w:line="240" w:lineRule="auto"/>
      </w:pPr>
      <w:r>
        <w:separator/>
      </w:r>
    </w:p>
  </w:footnote>
  <w:footnote w:type="continuationSeparator" w:id="0">
    <w:p w14:paraId="5E1B314B" w14:textId="77777777" w:rsidR="00DB3638" w:rsidRDefault="00DB3638" w:rsidP="006013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9830E622"/>
    <w:lvl w:ilvl="0" w:tplc="8AA8B2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F7BC3"/>
    <w:multiLevelType w:val="hybridMultilevel"/>
    <w:tmpl w:val="CC542A14"/>
    <w:lvl w:ilvl="0" w:tplc="7880593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412DB"/>
    <w:multiLevelType w:val="hybridMultilevel"/>
    <w:tmpl w:val="5986F0E6"/>
    <w:lvl w:ilvl="0" w:tplc="61DCC2B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7216133E"/>
    <w:multiLevelType w:val="hybridMultilevel"/>
    <w:tmpl w:val="9D984AC2"/>
    <w:lvl w:ilvl="0" w:tplc="289EAA1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030064">
    <w:abstractNumId w:val="2"/>
  </w:num>
  <w:num w:numId="2" w16cid:durableId="651300568">
    <w:abstractNumId w:val="0"/>
  </w:num>
  <w:num w:numId="3" w16cid:durableId="653682664">
    <w:abstractNumId w:val="3"/>
  </w:num>
  <w:num w:numId="4" w16cid:durableId="1201285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CF"/>
    <w:rsid w:val="0002753D"/>
    <w:rsid w:val="000A2EE6"/>
    <w:rsid w:val="000B72A3"/>
    <w:rsid w:val="000C4FD0"/>
    <w:rsid w:val="00171599"/>
    <w:rsid w:val="00182655"/>
    <w:rsid w:val="00187FF1"/>
    <w:rsid w:val="002124AF"/>
    <w:rsid w:val="0021472D"/>
    <w:rsid w:val="002536C9"/>
    <w:rsid w:val="00293A8F"/>
    <w:rsid w:val="0029599E"/>
    <w:rsid w:val="002D3F25"/>
    <w:rsid w:val="0030697C"/>
    <w:rsid w:val="00372F53"/>
    <w:rsid w:val="003F1A6A"/>
    <w:rsid w:val="00402EBA"/>
    <w:rsid w:val="00406C67"/>
    <w:rsid w:val="004072F3"/>
    <w:rsid w:val="00410B87"/>
    <w:rsid w:val="0042319D"/>
    <w:rsid w:val="0044023E"/>
    <w:rsid w:val="00463E5F"/>
    <w:rsid w:val="004C3BB0"/>
    <w:rsid w:val="004D16A5"/>
    <w:rsid w:val="004D1A70"/>
    <w:rsid w:val="00504F7D"/>
    <w:rsid w:val="00513A1B"/>
    <w:rsid w:val="00531D58"/>
    <w:rsid w:val="00560A68"/>
    <w:rsid w:val="00570D31"/>
    <w:rsid w:val="00581D28"/>
    <w:rsid w:val="005B5438"/>
    <w:rsid w:val="006013F4"/>
    <w:rsid w:val="00674572"/>
    <w:rsid w:val="00694DCF"/>
    <w:rsid w:val="006A0071"/>
    <w:rsid w:val="006F426B"/>
    <w:rsid w:val="006F7050"/>
    <w:rsid w:val="00714758"/>
    <w:rsid w:val="007403FF"/>
    <w:rsid w:val="00745432"/>
    <w:rsid w:val="007C379A"/>
    <w:rsid w:val="007D51B4"/>
    <w:rsid w:val="007F11F0"/>
    <w:rsid w:val="00810E83"/>
    <w:rsid w:val="008305C8"/>
    <w:rsid w:val="00837D9A"/>
    <w:rsid w:val="0084597B"/>
    <w:rsid w:val="0085471C"/>
    <w:rsid w:val="00857299"/>
    <w:rsid w:val="00861E40"/>
    <w:rsid w:val="0087571D"/>
    <w:rsid w:val="008A34FC"/>
    <w:rsid w:val="008C4B5B"/>
    <w:rsid w:val="008E0BA0"/>
    <w:rsid w:val="00911726"/>
    <w:rsid w:val="00920E46"/>
    <w:rsid w:val="00953575"/>
    <w:rsid w:val="009B756D"/>
    <w:rsid w:val="009E204F"/>
    <w:rsid w:val="009F45F6"/>
    <w:rsid w:val="00A81B96"/>
    <w:rsid w:val="00AB0F37"/>
    <w:rsid w:val="00AB55A3"/>
    <w:rsid w:val="00AC054B"/>
    <w:rsid w:val="00AC1707"/>
    <w:rsid w:val="00B207D3"/>
    <w:rsid w:val="00B47831"/>
    <w:rsid w:val="00BD1B80"/>
    <w:rsid w:val="00C539C2"/>
    <w:rsid w:val="00CC4F69"/>
    <w:rsid w:val="00CC73A8"/>
    <w:rsid w:val="00D163B1"/>
    <w:rsid w:val="00D64C91"/>
    <w:rsid w:val="00DB3638"/>
    <w:rsid w:val="00DC321C"/>
    <w:rsid w:val="00E81FEE"/>
    <w:rsid w:val="00EA3EEE"/>
    <w:rsid w:val="00EB088D"/>
    <w:rsid w:val="00EC7DD4"/>
    <w:rsid w:val="00EF67C3"/>
    <w:rsid w:val="00F67D76"/>
    <w:rsid w:val="00F91A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9B6603"/>
  <w14:defaultImageDpi w14:val="32767"/>
  <w15:docId w15:val="{2D1FAA46-AE12-45C9-A227-7DAA2C1B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7D"/>
    <w:pPr>
      <w:spacing w:line="260" w:lineRule="atLeast"/>
      <w:jc w:val="both"/>
    </w:pPr>
    <w:rPr>
      <w:rFonts w:ascii="Times New Roman" w:eastAsia="SimSun" w:hAnsi="Times New Roman" w:cs="Times New Roman"/>
      <w:noProof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7D"/>
    <w:pPr>
      <w:keepNext/>
      <w:keepLines/>
      <w:spacing w:before="180" w:after="180" w:line="240" w:lineRule="auto"/>
      <w:ind w:left="431" w:hanging="431"/>
      <w:outlineLvl w:val="0"/>
    </w:pPr>
    <w:rPr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3F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6013F4"/>
    <w:rPr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4F7D"/>
    <w:rPr>
      <w:rFonts w:ascii="Times New Roman" w:eastAsia="SimSun" w:hAnsi="Times New Roman" w:cs="Times New Roman"/>
      <w:b/>
      <w:bCs/>
      <w:noProof/>
      <w:color w:val="000000"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rsid w:val="00601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paragraph" w:styleId="Footer">
    <w:name w:val="footer"/>
    <w:basedOn w:val="Normal"/>
    <w:link w:val="FooterChar"/>
    <w:uiPriority w:val="99"/>
    <w:rsid w:val="006013F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character" w:customStyle="1" w:styleId="apple-converted-space">
    <w:name w:val="apple-converted-space"/>
    <w:rsid w:val="006013F4"/>
  </w:style>
  <w:style w:type="table" w:customStyle="1" w:styleId="Mdeck5tablebodythreelines">
    <w:name w:val="M_deck_5_table_body_three_lines"/>
    <w:basedOn w:val="TableNormal"/>
    <w:uiPriority w:val="99"/>
    <w:rsid w:val="006013F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Normal"/>
    <w:rsid w:val="006013F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rsid w:val="006013F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rsid w:val="006013F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6013F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rsid w:val="006013F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rsid w:val="006013F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6013F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rsid w:val="006013F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rsid w:val="006013F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rsid w:val="006013F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2heading2">
    <w:name w:val="MDPI_2.2_heading2"/>
    <w:rsid w:val="006013F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rsid w:val="006013F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rsid w:val="006013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rsid w:val="006013F4"/>
    <w:pPr>
      <w:ind w:firstLine="0"/>
    </w:pPr>
  </w:style>
  <w:style w:type="paragraph" w:customStyle="1" w:styleId="MDPI33textspaceafter">
    <w:name w:val="MDPI_3.3_text_space_after"/>
    <w:rsid w:val="006013F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rsid w:val="006013F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rsid w:val="006013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rsid w:val="006013F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rsid w:val="006013F4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rsid w:val="006013F4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rsid w:val="006013F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rsid w:val="006013F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rsid w:val="006013F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rsid w:val="006013F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6013F4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rsid w:val="006013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rsid w:val="006013F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rsid w:val="006013F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rsid w:val="006013F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rsid w:val="006013F4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62BackMatter">
    <w:name w:val="MDPI_6.2_BackMatter"/>
    <w:rsid w:val="006013F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rsid w:val="006013F4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FootNotes">
    <w:name w:val="MDPI_7.1_FootNotes"/>
    <w:rsid w:val="006013F4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rsid w:val="006013F4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rsid w:val="006013F4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013F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rsid w:val="006013F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rsid w:val="006013F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rsid w:val="006013F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rsid w:val="006013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6013F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rsid w:val="006013F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rsid w:val="006013F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6013F4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6013F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rsid w:val="006013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NormalWeb"/>
    <w:rsid w:val="006013F4"/>
  </w:style>
  <w:style w:type="character" w:styleId="Hyperlink">
    <w:name w:val="Hyperlink"/>
    <w:uiPriority w:val="99"/>
    <w:rsid w:val="006013F4"/>
    <w:rPr>
      <w:color w:val="0000FF"/>
      <w:u w:val="single"/>
    </w:rPr>
  </w:style>
  <w:style w:type="character" w:styleId="FollowedHyperlink">
    <w:name w:val="FollowedHyperlink"/>
    <w:rsid w:val="006013F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013F4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013F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6013F4"/>
    <w:rPr>
      <w:rFonts w:ascii="Palatino Linotype" w:eastAsia="SimSun" w:hAnsi="Palatino Linotype" w:cs="Tahoma"/>
      <w:noProof/>
      <w:color w:val="000000"/>
      <w:kern w:val="0"/>
      <w:sz w:val="20"/>
      <w:szCs w:val="18"/>
    </w:rPr>
  </w:style>
  <w:style w:type="paragraph" w:styleId="CommentText">
    <w:name w:val="annotation text"/>
    <w:basedOn w:val="Normal"/>
    <w:link w:val="CommentTextChar"/>
    <w:rsid w:val="006013F4"/>
  </w:style>
  <w:style w:type="character" w:customStyle="1" w:styleId="CommentTextChar">
    <w:name w:val="Comment Text Char"/>
    <w:link w:val="CommentText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CommentReference">
    <w:name w:val="annotation reference"/>
    <w:rsid w:val="006013F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6013F4"/>
    <w:rPr>
      <w:b/>
      <w:bCs/>
    </w:rPr>
  </w:style>
  <w:style w:type="character" w:customStyle="1" w:styleId="CommentSubjectChar">
    <w:name w:val="Comment Subject Char"/>
    <w:link w:val="CommentSubject"/>
    <w:rsid w:val="006013F4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013F4"/>
  </w:style>
  <w:style w:type="paragraph" w:styleId="EndnoteText">
    <w:name w:val="endnote text"/>
    <w:basedOn w:val="Normal"/>
    <w:link w:val="EndnoteTextChar"/>
    <w:semiHidden/>
    <w:unhideWhenUsed/>
    <w:rsid w:val="006013F4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EndnoteReference">
    <w:name w:val="endnote reference"/>
    <w:rsid w:val="006013F4"/>
    <w:rPr>
      <w:vertAlign w:val="superscript"/>
    </w:rPr>
  </w:style>
  <w:style w:type="character" w:customStyle="1" w:styleId="1">
    <w:name w:val="未处理的提及1"/>
    <w:uiPriority w:val="99"/>
    <w:semiHidden/>
    <w:unhideWhenUsed/>
    <w:rsid w:val="006013F4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rsid w:val="006013F4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uiPriority w:val="99"/>
    <w:rsid w:val="006013F4"/>
    <w:rPr>
      <w:rFonts w:ascii="Palatino Linotype" w:hAnsi="Palatino Linotype"/>
      <w:sz w:val="16"/>
    </w:rPr>
  </w:style>
  <w:style w:type="character" w:styleId="PageNumber">
    <w:name w:val="page number"/>
    <w:rsid w:val="006013F4"/>
  </w:style>
  <w:style w:type="character" w:styleId="PlaceholderText">
    <w:name w:val="Placeholder Text"/>
    <w:uiPriority w:val="99"/>
    <w:semiHidden/>
    <w:rsid w:val="006013F4"/>
    <w:rPr>
      <w:color w:val="808080"/>
    </w:rPr>
  </w:style>
  <w:style w:type="paragraph" w:styleId="BodyText">
    <w:name w:val="Body Text"/>
    <w:link w:val="BodyTextChar"/>
    <w:rsid w:val="006013F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link w:val="BodyText"/>
    <w:rsid w:val="006013F4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8E0BA0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543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40382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3254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2166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375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3662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1204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42699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9064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96966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57762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1054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宇 陈</dc:creator>
  <cp:lastModifiedBy>B119</cp:lastModifiedBy>
  <cp:revision>9</cp:revision>
  <dcterms:created xsi:type="dcterms:W3CDTF">2024-02-14T08:19:00Z</dcterms:created>
  <dcterms:modified xsi:type="dcterms:W3CDTF">2024-05-28T05:59:00Z</dcterms:modified>
</cp:coreProperties>
</file>